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DCEA7" w14:textId="75D8C406" w:rsidR="00BC2370" w:rsidRDefault="00F57B8D" w:rsidP="0097442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341C06" wp14:editId="267DA8B1">
            <wp:extent cx="5387975" cy="3594100"/>
            <wp:effectExtent l="0" t="0" r="3175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C6F1F" w14:textId="3D45FE4C" w:rsidR="00F57B8D" w:rsidRPr="00B649AB" w:rsidRDefault="00CB1A70" w:rsidP="00F57B8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B1A70">
        <w:rPr>
          <w:rFonts w:ascii="Times New Roman" w:hAnsi="Times New Roman" w:cs="Times New Roman"/>
          <w:b/>
          <w:bCs/>
          <w:sz w:val="24"/>
          <w:szCs w:val="24"/>
        </w:rPr>
        <w:t>S3 Fig</w:t>
      </w:r>
    </w:p>
    <w:p w14:paraId="4963283F" w14:textId="4F34285F" w:rsidR="00F57B8D" w:rsidRPr="00BC2370" w:rsidRDefault="00F57B8D" w:rsidP="0097442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49AB">
        <w:rPr>
          <w:rFonts w:ascii="Times New Roman" w:hAnsi="Times New Roman" w:cs="Times New Roman"/>
          <w:sz w:val="24"/>
          <w:szCs w:val="24"/>
        </w:rPr>
        <w:t>Comparison of Hip Disability and Osteoarthritis Outcome Score (HOOS) by patients’ living arrangements. The error bars indicate the standard errors.</w:t>
      </w:r>
    </w:p>
    <w:sectPr w:rsidR="00F57B8D" w:rsidRPr="00BC2370" w:rsidSect="00BC2370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20424" w14:textId="77777777" w:rsidR="00DE4016" w:rsidRDefault="00DE4016" w:rsidP="00974420">
      <w:r>
        <w:separator/>
      </w:r>
    </w:p>
  </w:endnote>
  <w:endnote w:type="continuationSeparator" w:id="0">
    <w:p w14:paraId="0D3F643F" w14:textId="77777777" w:rsidR="00DE4016" w:rsidRDefault="00DE4016" w:rsidP="00974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5D1E0" w14:textId="77777777" w:rsidR="00DE4016" w:rsidRDefault="00DE4016" w:rsidP="00974420">
      <w:r>
        <w:separator/>
      </w:r>
    </w:p>
  </w:footnote>
  <w:footnote w:type="continuationSeparator" w:id="0">
    <w:p w14:paraId="3216374D" w14:textId="77777777" w:rsidR="00DE4016" w:rsidRDefault="00DE4016" w:rsidP="00974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MTQyNDW0NDY3MDdQ0lEKTi0uzszPAykwqQUA1QzQ7iwAAAA="/>
  </w:docVars>
  <w:rsids>
    <w:rsidRoot w:val="00BC2370"/>
    <w:rsid w:val="004B0066"/>
    <w:rsid w:val="006313CC"/>
    <w:rsid w:val="00974420"/>
    <w:rsid w:val="00A511F1"/>
    <w:rsid w:val="00BC2370"/>
    <w:rsid w:val="00CB1A70"/>
    <w:rsid w:val="00DE4016"/>
    <w:rsid w:val="00EB2A0C"/>
    <w:rsid w:val="00F57B8D"/>
    <w:rsid w:val="00FA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6E3888"/>
  <w15:chartTrackingRefBased/>
  <w15:docId w15:val="{6B17C363-6DC8-44F7-80CD-DB0D3AEC8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4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4420"/>
  </w:style>
  <w:style w:type="paragraph" w:styleId="a5">
    <w:name w:val="footer"/>
    <w:basedOn w:val="a"/>
    <w:link w:val="a6"/>
    <w:uiPriority w:val="99"/>
    <w:unhideWhenUsed/>
    <w:rsid w:val="009744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4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Yamate MD</dc:creator>
  <cp:keywords/>
  <dc:description/>
  <cp:lastModifiedBy>S.Yamate MD</cp:lastModifiedBy>
  <cp:revision>4</cp:revision>
  <dcterms:created xsi:type="dcterms:W3CDTF">2024-06-04T02:20:00Z</dcterms:created>
  <dcterms:modified xsi:type="dcterms:W3CDTF">2025-02-15T04:10:00Z</dcterms:modified>
</cp:coreProperties>
</file>